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14"/>
          <w:lang w:val="fr-FR"/>
        </w:rPr>
      </w:pPr>
      <w:r>
        <w:rPr>
          <w:szCs w:val="14"/>
          <w:lang w:val="fr-FR"/>
        </w:rPr>
      </w:r>
    </w:p>
    <w:p>
      <w:pPr>
        <w:pStyle w:val="Normal"/>
        <w:rPr>
          <w:szCs w:val="14"/>
        </w:rPr>
      </w:pPr>
      <w:r>
        <w:rPr>
          <w:b/>
          <w:szCs w:val="14"/>
        </w:rPr>
        <w:t>Table S5.</w:t>
      </w:r>
      <w:r>
        <w:rPr>
          <w:szCs w:val="14"/>
        </w:rPr>
        <w:t xml:space="preserve"> Dataset of proteins identified by iTRAQ labeling and tandem mass spectrometry as differentially expressed between mock-, early- and late WNV-infected samples, indicating fold-changes and p-values in each comparison, subcellular location and GO biological function. </w:t>
      </w:r>
    </w:p>
    <w:tbl>
      <w:tblPr>
        <w:tblW w:w="147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7"/>
        <w:gridCol w:w="1000"/>
        <w:gridCol w:w="1363"/>
        <w:gridCol w:w="818"/>
        <w:gridCol w:w="800"/>
        <w:gridCol w:w="873"/>
        <w:gridCol w:w="800"/>
        <w:gridCol w:w="873"/>
        <w:gridCol w:w="818"/>
        <w:gridCol w:w="873"/>
        <w:gridCol w:w="1672"/>
        <w:gridCol w:w="1727"/>
      </w:tblGrid>
      <w:tr>
        <w:trPr/>
        <w:tc>
          <w:tcPr>
            <w:tcW w:w="31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rotein name</w:t>
            </w:r>
          </w:p>
        </w:tc>
        <w:tc>
          <w:tcPr>
            <w:tcW w:w="236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UniprotKB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Gene name</w:t>
            </w:r>
          </w:p>
        </w:tc>
        <w:tc>
          <w:tcPr>
            <w:tcW w:w="167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Early vs Mock</w:t>
            </w:r>
          </w:p>
        </w:tc>
        <w:tc>
          <w:tcPr>
            <w:tcW w:w="167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Late vs Mock</w:t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Late vs Early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/>
        <w:tc>
          <w:tcPr>
            <w:tcW w:w="3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ccession n°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Entry name</w:t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-value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fold-change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-value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fold-change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-value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vertAlign w:val="superscript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fold-change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Subcellular location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Function</w:t>
            </w:r>
          </w:p>
        </w:tc>
      </w:tr>
      <w:tr>
        <w:trPr/>
        <w:tc>
          <w:tcPr>
            <w:tcW w:w="547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Proteins deregulated at early and late time-points*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3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fr-FR"/>
              </w:rPr>
              <w:t>down/down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fr-FR"/>
              </w:rPr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 xml:space="preserve">Peptidyl-prolyl cis-trans isomerase D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CR16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ID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pid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,47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,00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,47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,00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,61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,00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folding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Inactive hydroxysteroid dehydrogenase-like protein 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8BTX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DL1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sdl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,21E-0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,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53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,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,26E-0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itochondrion 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dox activity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Cytoplasmic FMR1-interacting protein 2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5SQX6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FP2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fip2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,46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,00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,46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,00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poptosis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roline-, glutamic acid- and leucine-rich protein 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DBD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LP1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lp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,68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,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,68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,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cleus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ption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rotein TANC2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2A690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NC2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c2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,54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,00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,54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,00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cleus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ption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uppressor of G2 allele of SKP1 homolog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CX3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GT1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gt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,64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,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,64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,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cleus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inding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Tether containing UBX domain for GLUT4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8VBT9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PC1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spscr1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,37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,00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,37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,00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port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Casein kinase II subunit alpha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6073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K21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snk2a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,69E-0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9,0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87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4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58E-0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,4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ption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Vacuolar protein sorting-associated protein 35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EQH3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PS35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ps35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,20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,00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12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,00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port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Isoform 3 of E3 ubiquitin-protein ligase HUWE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7TMY8-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UWE1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we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,41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8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,41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,5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cleus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ption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Importin-7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EPL8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PO7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po7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,24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56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41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,04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cleus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port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ricentriolar material 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9QMG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9QMG0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cm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,69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4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,38E-0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,1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,74E-0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6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ther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down/up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MT3 suppressor of mif two 3 homolog 3 (S. cerevisiae)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3UZA7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3UZA7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mo3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,32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,00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49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,08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36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cleus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modification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Ubiquitin-conjugating enzyme E2 variant 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CZY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2V1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be2v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,32E-0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,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,81E-0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79E-0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,5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cleus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ption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Carbamoyl-phphate synthetase 2, aspartate transcarbamylase, and dihydroorotase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2RQC6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2RQC6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d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,89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,00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67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67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abolic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erotransferrin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21I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FE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f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97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5,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54E-0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,5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31E-0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tracellular Spac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ption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Beta-globin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8DUK4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8DUK4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bb-b1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72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,03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,55E-03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85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,34E-04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,84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port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ATP synthase subunit beta, mitochondrial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5648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B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p5b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,63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8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48E-0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,7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itochondrion. 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port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rum albumin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07724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BU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b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333333"/>
                <w:sz w:val="12"/>
                <w:szCs w:val="12"/>
              </w:rPr>
            </w:pPr>
            <w:r>
              <w:rPr>
                <w:rFonts w:cs="Arial" w:ascii="Arial" w:hAnsi="Arial"/>
                <w:color w:val="333333"/>
                <w:sz w:val="12"/>
                <w:szCs w:val="12"/>
              </w:rPr>
              <w:t>2,00E-03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1,30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,44E-09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,23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,66E-1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tracellular Space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ost response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  <w:highlight w:val="lightGray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up/up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  <w:highlight w:val="lightGray"/>
              </w:rPr>
            </w:pPr>
            <w:r>
              <w:rPr>
                <w:rFonts w:cs="Arial" w:ascii="Arial" w:hAnsi="Arial"/>
                <w:i/>
                <w:sz w:val="14"/>
                <w:szCs w:val="14"/>
                <w:highlight w:val="lightGray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  <w:highlight w:val="lightGray"/>
              </w:rPr>
            </w:pPr>
            <w:r>
              <w:rPr>
                <w:rFonts w:cs="Arial" w:ascii="Arial" w:hAnsi="Arial"/>
                <w:sz w:val="12"/>
                <w:szCs w:val="12"/>
                <w:highlight w:val="lightGray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highlight w:val="lightGray"/>
              </w:rPr>
            </w:pPr>
            <w:r>
              <w:rPr>
                <w:rFonts w:cs="Arial" w:ascii="Arial" w:hAnsi="Arial"/>
                <w:sz w:val="14"/>
                <w:szCs w:val="14"/>
                <w:highlight w:val="lightGray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  <w:highlight w:val="lightGray"/>
              </w:rPr>
            </w:pPr>
            <w:r>
              <w:rPr>
                <w:rFonts w:cs="Arial" w:ascii="Arial" w:hAnsi="Arial"/>
                <w:sz w:val="12"/>
                <w:szCs w:val="12"/>
                <w:highlight w:val="lightGray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highlight w:val="lightGray"/>
              </w:rPr>
            </w:pPr>
            <w:r>
              <w:rPr>
                <w:rFonts w:cs="Arial" w:ascii="Arial" w:hAnsi="Arial"/>
                <w:sz w:val="14"/>
                <w:szCs w:val="14"/>
                <w:highlight w:val="lightGray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  <w:highlight w:val="lightGray"/>
              </w:rPr>
            </w:pPr>
            <w:r>
              <w:rPr>
                <w:rFonts w:cs="Arial" w:ascii="Arial" w:hAnsi="Arial"/>
                <w:sz w:val="12"/>
                <w:szCs w:val="12"/>
                <w:highlight w:val="lightGray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highlight w:val="lightGray"/>
              </w:rPr>
            </w:pPr>
            <w:r>
              <w:rPr>
                <w:rFonts w:cs="Arial" w:ascii="Arial" w:hAnsi="Arial"/>
                <w:sz w:val="14"/>
                <w:szCs w:val="14"/>
                <w:highlight w:val="lightGray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  <w:highlight w:val="lightGray"/>
              </w:rPr>
            </w:pPr>
            <w:r>
              <w:rPr>
                <w:rFonts w:cs="Arial" w:ascii="Arial" w:hAnsi="Arial"/>
                <w:sz w:val="12"/>
                <w:szCs w:val="12"/>
                <w:highlight w:val="lightGray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highlight w:val="lightGray"/>
              </w:rPr>
            </w:pPr>
            <w:r>
              <w:rPr>
                <w:rFonts w:cs="Arial" w:ascii="Arial" w:hAnsi="Arial"/>
                <w:sz w:val="14"/>
                <w:szCs w:val="14"/>
                <w:highlight w:val="lightGray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highlight w:val="lightGray"/>
              </w:rPr>
            </w:pPr>
            <w:r>
              <w:rPr>
                <w:rFonts w:cs="Arial" w:ascii="Arial" w:hAnsi="Arial"/>
                <w:sz w:val="14"/>
                <w:szCs w:val="14"/>
                <w:highlight w:val="lightGray"/>
              </w:rPr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highlight w:val="lightGray"/>
              </w:rPr>
            </w:pPr>
            <w:r>
              <w:rPr>
                <w:rFonts w:cs="Arial" w:ascii="Arial" w:hAnsi="Arial"/>
                <w:sz w:val="14"/>
                <w:szCs w:val="14"/>
                <w:highlight w:val="lightGray"/>
              </w:rPr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Aconites hydratase, mitochondrial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9KI0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ON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o2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35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45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31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45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itochondrion. 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abolic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ynapsin-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8893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N1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yn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,85E-0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6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,26E-0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6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lgi apparatus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rvous System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Clathrin, heavy polypeptide (Hc)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5SXR6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Q5SXR6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tc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,44E-03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75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64E-04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,33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mbrane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port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Glial fibrillary acidic protein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0399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FAP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fa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66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9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26E-0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4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rvous system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permidine synthase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64674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EE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rm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,31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96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,17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,47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abolic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terogeneous nuclear ribonucleoprotein A2/B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6U10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6U106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rnpa2b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45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,0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38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,2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cleus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inding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np protein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543K9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Q543K9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np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56E-03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,08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39E-03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,92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cleus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abolic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P binding protein (tapasin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3TCU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Q3TCU5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pb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75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,4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57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57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,61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Host response 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Guanine nucleotide-binding protein G(q) subunit alpha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21279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NAQ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naq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46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,44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48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,28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mbrane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rvous system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Haptoglobin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6164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PT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85E-0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,0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45E-0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,7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tracellular Spac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olysis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G protein-coupled receptor kinase-interactor 1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5F258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Q5F258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it1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,28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,03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,35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,37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cleus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inding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rotein tyrine phphatase, receptor type Z, polypeptide 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9EKR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9EKR1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tprz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25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,6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38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,5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mbran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rvous system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Apoptis inhibitor 5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35841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I5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pi5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63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,05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57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,71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poptosis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osin XVIII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9QAX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9QAX2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o18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,78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,5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,60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ther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Actin-related protein 2/3 complex subunit 5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CPW4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PC5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pc5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42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,02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39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,38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skeleton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skeleton organization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ignal transducer and activator of transcription 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4222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AT1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at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91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92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,85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cleus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ption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utative ATP-dependent Clp protease proteolytic subunit, mitochondrial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88696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PP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pp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59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69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,46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itochondrion. 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olysis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Basigin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1857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SI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sg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61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67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mbran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port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biquitin-conjugating enzyme E2M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6YXS3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6YXS3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be2m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62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64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zyme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ignal transducer and activator of transcription 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WVL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AT2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at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49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48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cleus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ption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Opioid binding protein/cell adhesion molecule-like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6DFY2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Q6DFY2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pcml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71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68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mbrane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membrane receptor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ethionine aminopeptidase 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0866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MPM2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ap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99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98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olysis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26S proteasome non-ATPase regulatory subunit 2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8VDM4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MD2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smd2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01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01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abolic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D repeat domain 7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3YYM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3YYM4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dr7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34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33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known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ther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Hepatocyte cell adhesion molecule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640R3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CAM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pacam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60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66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l division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Calpain-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D80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N9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n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36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35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olysis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Aldehyde dehydrogenase, mitochondrial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47738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DH2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dh2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34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35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itochondrion 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abolic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Cell differentiation protein RCD1 homolog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JKY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D1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qcd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70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70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ption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Transformation/transcription domain-associated protein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9QLK7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9QLK7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rap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52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58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cleus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ption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14"/>
              </w:rPr>
              <w:t>up/dow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4"/>
                <w:szCs w:val="14"/>
              </w:rPr>
              <w:t>Vacuolar protein sorting 29 homolog (S. cerevisiae)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3Z645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3Z645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ps29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01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,46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,38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,00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port</w:t>
            </w:r>
          </w:p>
        </w:tc>
      </w:tr>
      <w:tr>
        <w:trPr/>
        <w:tc>
          <w:tcPr>
            <w:tcW w:w="3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ATP-binding cassette sub-family F member 3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8K268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F3_MOUSE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cf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69E-02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,25E-02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,00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,47E-02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,00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known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port</w:t>
            </w:r>
          </w:p>
        </w:tc>
      </w:tr>
      <w:tr>
        <w:trPr/>
        <w:tc>
          <w:tcPr>
            <w:tcW w:w="3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Proteins deregulated at the late time-point*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dow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Alpha-soluble NSF attachment protein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DB05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AA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pa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64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,00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61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,00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rvous system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Chloride channel 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2A7F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2A7F6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cn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,14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5,2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,40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6,2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mbran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4"/>
                <w:szCs w:val="14"/>
              </w:rPr>
              <w:t>Ion channel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cAMP-dependent protein kinase catalytic subunit beta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68181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APCB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kacb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,02E-03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,27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,96E-03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,23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inding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40S ribomal protein S15a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6224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5A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ps15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,26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,1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lation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Fatty acid synthase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19096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S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sn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,61E-03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,00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,73E-03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4,00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elanosome. 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abolic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rolow-density lipoprotein receptor-related protein 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1ZX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RP1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rp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57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9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mbran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4"/>
                <w:szCs w:val="14"/>
              </w:rPr>
              <w:t>Transmembrane receptor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Amyloid beta A4 protein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12023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4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pp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62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79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29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,00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mbrane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rvous system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up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KIAA0968 protein (Fragment)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80TN1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Q80TN1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mk2a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,53E-04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31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04E-03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,01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rvous system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60S ribomal protein L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1414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L7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pl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47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3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ption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uperoxide dismutase [Cu-Zn]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08228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DC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d1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84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32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ost response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Alpha-enolase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1718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OA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o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76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3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abolic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ADP/ATP translocase 2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51881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T2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c25a5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11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34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 xml:space="preserve">Mitochondrion 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port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Vimentin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2015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IME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im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27E-0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3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,02E-0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5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rvous system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odium/potassium-transporting ATPase subunit beta-1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14094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B1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p1b1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10E-03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50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mbrane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port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 xml:space="preserve">L-lactate dehydrogenase A chain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0615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DHA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dh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58E-0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6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abolic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ynamin-1 (EC 3.6.5.5)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39053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N1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m1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333333"/>
                <w:sz w:val="12"/>
                <w:szCs w:val="12"/>
              </w:rPr>
            </w:pPr>
            <w:r>
              <w:rPr>
                <w:rFonts w:cs="Arial" w:ascii="Arial" w:hAnsi="Arial"/>
                <w:color w:val="333333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23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64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skeleton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skeleton organization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yntaxin-binding protein 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0859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XB1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xbp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,08E-0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6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rvous system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erine/threonine-protein phphatase 2A 65 kDa regulatory subunit A alpha isoform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76MZ3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AAA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pp2r1a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,52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69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poptosis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Gluce-6-phphate isomerase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0674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6PI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pi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56E-0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7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tracellular Spac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abolic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4"/>
                <w:szCs w:val="14"/>
              </w:rPr>
              <w:t xml:space="preserve">Fructose-bisphosphate aldolase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6ZI44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6ZI44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doa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47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82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abolic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Creatine kinase B-type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0444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RB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kb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84E-0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8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inding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oesin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26041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OES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n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56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91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mbrane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skeleton organization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Uncharacterized protein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8BPD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Q8BPD5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poa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,69E-0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9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tracellular Spac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port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odium/potassium-transporting ATPase subunit alpha-1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8VDN2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A1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p1a1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78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,00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mbrane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port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Hemopexin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1X7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MO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px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89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,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tracellular Spac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port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pectrin beta chain, brain 1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62261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TB2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tbn1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,03E-03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,33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mbrane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port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elin basic protein (Fragment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6VME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6VME3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b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,51E-0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,8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tracellular Spac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rvous system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pectrin alpha 2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3KGU7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3KGU7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na2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,14E-04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,34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mbrane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inding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lasma membrane calcium-transporting ATPase 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8WHB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8WHB1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p2b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52E-0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,4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mbran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port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Catenin beta-1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02248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NB1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nnb1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,35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,70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,42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,58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cleus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ption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-2 class I histocompatibility antigen, D-B alpha chai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9QQ0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9QQ06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2-D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,18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,6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mbran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Host response 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 xml:space="preserve">T-complex protein 1 subunit epsilon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80316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PE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t5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43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,11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folding</w:t>
            </w:r>
          </w:p>
        </w:tc>
      </w:tr>
      <w:tr>
        <w:trPr/>
        <w:tc>
          <w:tcPr>
            <w:tcW w:w="3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al transporter CNNM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32NY4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NM3_MOUSE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nnm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99E-02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99E-02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mbrane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port</w:t>
            </w:r>
          </w:p>
        </w:tc>
      </w:tr>
      <w:tr>
        <w:trPr/>
        <w:tc>
          <w:tcPr>
            <w:tcW w:w="41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Proteins deregulated at the early time-point*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dow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F-box/LRR-repeat protein 16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2RT62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XL16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bxl16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,45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,00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68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known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ther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40S ribomal protein S2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CQR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21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ps2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39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,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26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lation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Erythrocyte membrane protein band 4.2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49222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PB42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b42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,37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,00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63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lasma Membrane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skeleton organization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26S protease regulatory subunit 6A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8868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S6A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smc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63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,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33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cleus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ption regulator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Ras-related GTP-binding protein C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9K70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RAGC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ragc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,75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,00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60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modification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Calcium/calmodulin-dependent protein kinase IV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8BGR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Q8BGR3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mk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31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,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25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cleus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port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Cyclin-dependent kinase 5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49615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K5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k5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,99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,00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37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,74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cleus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rvous System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Enoyl-CoA hydratase, mitochondrial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8BH9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CHM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chs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,62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,2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itochondrion. 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abolic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ADP-ribylation factor-like protein 8B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CQW2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L8B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l8b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,34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79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43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50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lasma Membrane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l division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Neutral alpha-glucidase AB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8BHN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NAB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nab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67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7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70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51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doplasmic reticulum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abolic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Wiskott-Aldrich syndrome protein family member 1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8R5H6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ASF1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asf1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,65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54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65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47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skeleton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skeleton organization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Tripartite motif-containing protein 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R1R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M3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im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,21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4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port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ntrosomal protein 290kD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9Q9M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9Q9M0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p29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78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4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ption regulator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Ras-related protein Rab-2A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5399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2A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b2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51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3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doplasmic reticulum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port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RIKEN cDNA 2310035C23, isoform CRA_a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3X9J4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3X9J4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10035C23Rik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92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35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known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inding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V-type proton ATPase subunit H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8BVE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ATH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p6v1h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,71E-0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3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port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rc substrate cortactin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60598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RC8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tn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73E-03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30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,58E-04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34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skeleton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cs="Arial" w:ascii="Arial" w:hAnsi="Arial"/>
                <w:iCs/>
                <w:sz w:val="14"/>
                <w:szCs w:val="14"/>
              </w:rPr>
              <w:t>Cytoskeleton organization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cs="Arial" w:ascii="Arial" w:hAnsi="Arial"/>
                <w:iCs/>
                <w:sz w:val="14"/>
                <w:szCs w:val="1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up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icrotubule-associated protein 1B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14873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1B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p1b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47E-03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34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53E-03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,63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skeleton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rvous system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 xml:space="preserve">T-complex protein 1 subunit gamma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8031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PG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t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333333"/>
                <w:sz w:val="12"/>
                <w:szCs w:val="12"/>
              </w:rPr>
            </w:pPr>
            <w:r>
              <w:rPr>
                <w:rFonts w:cs="Arial" w:ascii="Arial" w:hAnsi="Arial"/>
                <w:color w:val="333333"/>
                <w:sz w:val="12"/>
                <w:szCs w:val="12"/>
              </w:rPr>
              <w:t>1,95E-0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4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folding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hphoglycerate kinase 1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09411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GK1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gk1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,72E-04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42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abolic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Dihydropyrimidinase-related protein 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0855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PYL2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pysl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16E-0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4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78E-0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rvous System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icrotubule-associated protein 2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20357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2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p2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,66E-06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47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47E-03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33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skeleton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rvous System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High mobility group protein B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6315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MGB1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gb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22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5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cleus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ption regulator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ural cell adhesion molecule 1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7C5V8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7C5V8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cam1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52E-03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51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58E-03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64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lasma Membrane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rvous System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eroxisomal multifunctional enzyme type 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5166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HB4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sd17b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35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5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,15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7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eroxisome. 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abolic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Glyceraldehyde-3-phphate dehydrogenase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9PX42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9PX42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m2606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,32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54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lasma Membrane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abolic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 xml:space="preserve">T-complex protein 1 subunit delta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8031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PD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t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,55E-0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6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folding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Neuromodulin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06837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UM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p43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39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77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lasma Membrane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rvous System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ARCKS-related protein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2866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rcksl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69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,0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l division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erine/threonine-protein kinase ULK3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3U3Q1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LK3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lk3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01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modification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Cat eye syndrome critical region protein 6 homolog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9MX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CR6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cr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95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cleus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ption regulator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Arginyl-tRNA synthetase, cytoplasmic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D0I9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RC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rs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00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abolic</w:t>
            </w:r>
          </w:p>
        </w:tc>
      </w:tr>
      <w:tr>
        <w:trPr/>
        <w:tc>
          <w:tcPr>
            <w:tcW w:w="3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rotein prune homolo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8BIW1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UNE_MOUSE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une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01E-02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,0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cleus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inding</w:t>
            </w:r>
          </w:p>
        </w:tc>
      </w:tr>
      <w:tr>
        <w:trPr/>
        <w:tc>
          <w:tcPr>
            <w:tcW w:w="547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Proteins deregulated only between late and early time-points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dow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Crmp1 protein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6P1J1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Q6P1J1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mp1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,03E-03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56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known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4"/>
                <w:szCs w:val="14"/>
              </w:rPr>
              <w:t>Nervous system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erine/threonine-protein kinase A-Raf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0462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AF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af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76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3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known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4"/>
                <w:szCs w:val="14"/>
              </w:rPr>
              <w:t>Signaling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p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Carbonyl reductase [NADPH] 1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48758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BR1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r1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17E-03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42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plasm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4"/>
                <w:szCs w:val="14"/>
              </w:rPr>
              <w:t>Bio process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Heat shock-related 70 kDa protein 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1715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72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spa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87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4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known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ost response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Vacuolar protein sorting-associated protein 45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97390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PS45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ps45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,21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47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lgi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port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Alpha globin 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1VB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Q91VB8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ba-a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70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,5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known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port</w:t>
            </w:r>
          </w:p>
        </w:tc>
      </w:tr>
      <w:tr>
        <w:trPr/>
        <w:tc>
          <w:tcPr>
            <w:tcW w:w="31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Ran-binding protein 3 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CT10</w:t>
            </w:r>
          </w:p>
        </w:tc>
        <w:tc>
          <w:tcPr>
            <w:tcW w:w="13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NB3_MOUSE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nbp3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68E-02</w:t>
            </w:r>
          </w:p>
        </w:tc>
        <w:tc>
          <w:tcPr>
            <w:tcW w:w="8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,86</w:t>
            </w:r>
          </w:p>
        </w:tc>
        <w:tc>
          <w:tcPr>
            <w:tcW w:w="16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cleus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port</w:t>
            </w:r>
          </w:p>
        </w:tc>
      </w:tr>
      <w:tr>
        <w:trPr/>
        <w:tc>
          <w:tcPr>
            <w:tcW w:w="3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Alpha-2-HS-glycoprotein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2969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TUA_MOU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hsg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70E-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,8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tracellular Spac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ost response</w:t>
            </w:r>
          </w:p>
        </w:tc>
      </w:tr>
      <w:tr>
        <w:trPr/>
        <w:tc>
          <w:tcPr>
            <w:tcW w:w="3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</w:tbl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* as compared to mock-infected samples; # absolute fold-change equal or upper than 10 were indicated as 10.</w:t>
      </w:r>
    </w:p>
    <w:p>
      <w:pPr>
        <w:pStyle w:val="Normal"/>
        <w:spacing w:before="0" w:after="200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sectPr>
      <w:type w:val="nextPage"/>
      <w:pgSz w:orient="landscape" w:w="15840" w:h="12240"/>
      <w:pgMar w:left="576" w:right="576" w:gutter="0" w:header="0" w:top="576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09:44:00Z</dcterms:created>
  <dc:creator>ADMIN</dc:creator>
  <dc:description/>
  <dc:language>en-US</dc:language>
  <cp:lastModifiedBy>Almeras</cp:lastModifiedBy>
  <dcterms:modified xsi:type="dcterms:W3CDTF">2013-04-30T09:44:00Z</dcterms:modified>
  <cp:revision>2</cp:revision>
  <dc:subject/>
  <dc:title/>
</cp:coreProperties>
</file>